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162D4" w14:textId="77777777" w:rsidR="005A48E9" w:rsidRPr="00A84F43" w:rsidRDefault="005A48E9" w:rsidP="005A48E9">
      <w:pPr>
        <w:spacing w:after="0" w:line="240" w:lineRule="auto"/>
        <w:ind w:left="-630"/>
        <w:rPr>
          <w:rFonts w:ascii="Times New Roman" w:eastAsia="Times New Roman" w:hAnsi="Times New Roman" w:cs="Times New Roman"/>
          <w:b/>
          <w:bCs/>
        </w:rPr>
      </w:pPr>
      <w:r w:rsidRPr="00A84F43">
        <w:rPr>
          <w:rFonts w:ascii="Times New Roman" w:eastAsia="Calibri" w:hAnsi="Times New Roman" w:cs="Times New Roman"/>
          <w:b/>
          <w:bCs/>
        </w:rPr>
        <w:t xml:space="preserve">Table S2. Changes in clinic environment or operations at Central Africa IeDEA sites, by country, </w:t>
      </w:r>
      <w:proofErr w:type="gramStart"/>
      <w:r w:rsidRPr="00A84F43">
        <w:rPr>
          <w:rFonts w:ascii="Times New Roman" w:eastAsia="Calibri" w:hAnsi="Times New Roman" w:cs="Times New Roman"/>
          <w:b/>
          <w:bCs/>
        </w:rPr>
        <w:t>Round</w:t>
      </w:r>
      <w:proofErr w:type="gramEnd"/>
      <w:r w:rsidRPr="00A84F43">
        <w:rPr>
          <w:rFonts w:ascii="Times New Roman" w:eastAsia="Calibri" w:hAnsi="Times New Roman" w:cs="Times New Roman"/>
          <w:b/>
          <w:bCs/>
        </w:rPr>
        <w:t xml:space="preserve"> 2 (</w:t>
      </w:r>
      <w:r w:rsidRPr="00A84F43">
        <w:rPr>
          <w:rFonts w:ascii="Times New Roman" w:eastAsia="Times New Roman" w:hAnsi="Times New Roman" w:cs="Times New Roman"/>
          <w:b/>
          <w:bCs/>
        </w:rPr>
        <w:t>October 2020 - February 2021)</w:t>
      </w:r>
    </w:p>
    <w:p w14:paraId="3BF93628" w14:textId="77777777" w:rsidR="005A48E9" w:rsidRPr="00A84F43" w:rsidRDefault="005A48E9" w:rsidP="005A48E9">
      <w:pPr>
        <w:spacing w:after="0" w:line="240" w:lineRule="auto"/>
        <w:ind w:left="-630"/>
        <w:rPr>
          <w:rFonts w:ascii="Times New Roman" w:eastAsia="Calibri" w:hAnsi="Times New Roman" w:cs="Times New Roman"/>
          <w:b/>
          <w:bCs/>
        </w:rPr>
      </w:pPr>
    </w:p>
    <w:tbl>
      <w:tblPr>
        <w:tblW w:w="14490" w:type="dxa"/>
        <w:tblInd w:w="-630" w:type="dxa"/>
        <w:tblLook w:val="04A0" w:firstRow="1" w:lastRow="0" w:firstColumn="1" w:lastColumn="0" w:noHBand="0" w:noVBand="1"/>
      </w:tblPr>
      <w:tblGrid>
        <w:gridCol w:w="4770"/>
        <w:gridCol w:w="1640"/>
        <w:gridCol w:w="1640"/>
        <w:gridCol w:w="1640"/>
        <w:gridCol w:w="1640"/>
        <w:gridCol w:w="1640"/>
        <w:gridCol w:w="1520"/>
      </w:tblGrid>
      <w:tr w:rsidR="005A48E9" w:rsidRPr="00A84F43" w14:paraId="2662B116" w14:textId="77777777" w:rsidTr="00A86EB9">
        <w:trPr>
          <w:trHeight w:val="615"/>
        </w:trPr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9F7FE2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hange in clinic environment or operation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F9FBC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Burundi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3C289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ameroo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ED8D3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Dem. Republic of Congo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A4F031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epublic of Congo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37803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wand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3EDAF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br/>
              <w:t>N=21</w:t>
            </w:r>
          </w:p>
        </w:tc>
      </w:tr>
      <w:tr w:rsidR="005A48E9" w:rsidRPr="00A84F43" w14:paraId="3DA4D02F" w14:textId="77777777" w:rsidTr="00A86EB9">
        <w:trPr>
          <w:trHeight w:val="600"/>
        </w:trPr>
        <w:tc>
          <w:tcPr>
            <w:tcW w:w="47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068CB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Geographic area surrounding this HIV clinic subject to any form of COVID-19 restrictions on travel, service provision, or business operation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F861" w14:textId="4A37B73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89C3" w14:textId="24BD7C0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E69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5062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AABC" w14:textId="27F8E725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0 (8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7BA5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5 (71.4%)</w:t>
            </w:r>
          </w:p>
        </w:tc>
      </w:tr>
      <w:tr w:rsidR="005A48E9" w:rsidRPr="00A84F43" w14:paraId="1DB962B9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6B78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Duration of lockdowns/restrictions (as of 2nd survey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27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8A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03C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9402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232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39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A48E9" w:rsidRPr="00A84F43" w14:paraId="4F7F7CEB" w14:textId="77777777" w:rsidTr="00A86EB9">
        <w:trPr>
          <w:trHeight w:val="300"/>
        </w:trPr>
        <w:tc>
          <w:tcPr>
            <w:tcW w:w="47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0AA7" w14:textId="77777777" w:rsidR="005A48E9" w:rsidRPr="00A84F43" w:rsidRDefault="005A48E9" w:rsidP="00A86EB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≤1 month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A96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3E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BF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5A64C52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69BE" w14:textId="6AAFE9E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4</w:t>
            </w:r>
            <w:r w:rsidR="002558AC">
              <w:rPr>
                <w:rFonts w:ascii="Times New Roman" w:eastAsia="Times New Roman" w:hAnsi="Times New Roman" w:cs="Times New Roman"/>
              </w:rPr>
              <w:t>2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928A" w14:textId="6297044C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2</w:t>
            </w:r>
            <w:r w:rsidR="002558AC">
              <w:rPr>
                <w:rFonts w:ascii="Times New Roman" w:eastAsia="Times New Roman" w:hAnsi="Times New Roman" w:cs="Times New Roman"/>
              </w:rPr>
              <w:t>4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3FA10D3D" w14:textId="77777777" w:rsidTr="00A86EB9">
        <w:trPr>
          <w:trHeight w:val="300"/>
        </w:trPr>
        <w:tc>
          <w:tcPr>
            <w:tcW w:w="47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1378" w14:textId="77777777" w:rsidR="005A48E9" w:rsidRPr="00A84F43" w:rsidRDefault="005A48E9" w:rsidP="00A86EB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-3 months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C31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47C" w14:textId="2877DA7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34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1DA783F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6DE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25%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239" w14:textId="7296AB5F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6 (2</w:t>
            </w:r>
            <w:r w:rsidR="002558AC">
              <w:rPr>
                <w:rFonts w:ascii="Times New Roman" w:eastAsia="Times New Roman" w:hAnsi="Times New Roman" w:cs="Times New Roman"/>
              </w:rPr>
              <w:t>9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7AFDBF2B" w14:textId="77777777" w:rsidTr="00A86EB9">
        <w:trPr>
          <w:trHeight w:val="300"/>
        </w:trPr>
        <w:tc>
          <w:tcPr>
            <w:tcW w:w="47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B068" w14:textId="77777777" w:rsidR="005A48E9" w:rsidRPr="00A84F43" w:rsidRDefault="005A48E9" w:rsidP="00A86EB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+ months or ongoing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80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D57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CC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12D5AD3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603D" w14:textId="4977A61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9A7" w14:textId="494A54E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</w:t>
            </w:r>
            <w:r w:rsidR="002558AC">
              <w:rPr>
                <w:rFonts w:ascii="Times New Roman" w:eastAsia="Times New Roman" w:hAnsi="Times New Roman" w:cs="Times New Roman"/>
              </w:rPr>
              <w:t>10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3B3C6A2A" w14:textId="77777777" w:rsidTr="00A86EB9">
        <w:trPr>
          <w:trHeight w:val="300"/>
        </w:trPr>
        <w:tc>
          <w:tcPr>
            <w:tcW w:w="47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D36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Do not know/recall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5EA" w14:textId="3F8F9F3C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13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C3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58FEE76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D70" w14:textId="3F39A70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C6C" w14:textId="1955723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</w:t>
            </w:r>
            <w:r w:rsidR="002558AC">
              <w:rPr>
                <w:rFonts w:ascii="Times New Roman" w:eastAsia="Times New Roman" w:hAnsi="Times New Roman" w:cs="Times New Roman"/>
              </w:rPr>
              <w:t>10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1235C4AB" w14:textId="77777777" w:rsidTr="00A86EB9">
        <w:trPr>
          <w:trHeight w:val="300"/>
        </w:trPr>
        <w:tc>
          <w:tcPr>
            <w:tcW w:w="47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9BB6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Not applicable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4F69" w14:textId="0BB64A8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5520" w14:textId="359A672A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685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BC8E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B342" w14:textId="339B39D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7%)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E26B" w14:textId="7C03E614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6 (2</w:t>
            </w:r>
            <w:r w:rsidR="002558AC">
              <w:rPr>
                <w:rFonts w:ascii="Times New Roman" w:eastAsia="Times New Roman" w:hAnsi="Times New Roman" w:cs="Times New Roman"/>
              </w:rPr>
              <w:t>9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5CF60806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68487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Decreases in the number of hours or days of service delivery for HIV patient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FB0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3FA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0F7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5BAA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10C1" w14:textId="26AB061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A5C3" w14:textId="27951E2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2558AC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5667F521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EB461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Reduced availability of HIV care provide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E42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69C2" w14:textId="13A220E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1D2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04DA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4D33" w14:textId="07C8A7E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E5A39" w14:textId="2D20838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2</w:t>
            </w:r>
            <w:r w:rsidR="002558AC">
              <w:rPr>
                <w:rFonts w:ascii="Times New Roman" w:eastAsia="Times New Roman" w:hAnsi="Times New Roman" w:cs="Times New Roman"/>
              </w:rPr>
              <w:t>4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4064B2DC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33C435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Re-assignment of providers to assist with the COVID-19 respon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218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51FA" w14:textId="031608F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B45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905E1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6F11F" w14:textId="08B9CDB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7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1ED6" w14:textId="138304A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4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30545C4C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2E87D2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VID-19-related illness, self-isolation, or quaranti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84B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487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04F0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38A11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8A9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25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8EBB" w14:textId="2857E4C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4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03898679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65AA93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Reconfiguration of hospital/clinic space to accommodate COVID-19-related servic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9082" w14:textId="023E5BA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B387" w14:textId="3370945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15E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D891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23438" w14:textId="47A62725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0689" w14:textId="2EBC6615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7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70FC8266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8751F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Increased use of personal protective equipment (masks, gloves, gowns, etc.) by HIV clinic staff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03B2" w14:textId="1F5F6C4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4B0E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AE0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895E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1B8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9 (75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1A7A" w14:textId="35AC1BEC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6 (76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A48E9" w:rsidRPr="00A84F43" w14:paraId="003B8C48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37938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Increased use of telemedicine (i.e., consultations by phone/web) in HIV-related car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1E0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C837" w14:textId="7C63DE2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</w:t>
            </w:r>
            <w:r w:rsidR="002C588A">
              <w:rPr>
                <w:rFonts w:ascii="Times New Roman" w:eastAsia="Times New Roman" w:hAnsi="Times New Roman" w:cs="Times New Roman"/>
              </w:rPr>
              <w:t>7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CA9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D9A5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6C304" w14:textId="3C6A468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7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27E7" w14:textId="2412969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19%)</w:t>
            </w:r>
          </w:p>
        </w:tc>
      </w:tr>
      <w:tr w:rsidR="005A48E9" w:rsidRPr="00A84F43" w14:paraId="4924906A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164F3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Interruptions or changes in recording of data (either paper or electronic records) related to clinical management of patients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A858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2497" w14:textId="31D4B3D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8B5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5BA2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3638D" w14:textId="678759A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</w:t>
            </w:r>
            <w:r w:rsidR="002558AC">
              <w:rPr>
                <w:rFonts w:ascii="Times New Roman" w:eastAsia="Times New Roman" w:hAnsi="Times New Roman" w:cs="Times New Roman"/>
              </w:rPr>
              <w:t>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FBF4" w14:textId="4D0BB91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</w:t>
            </w:r>
            <w:r w:rsidR="002558AC">
              <w:rPr>
                <w:rFonts w:ascii="Times New Roman" w:eastAsia="Times New Roman" w:hAnsi="Times New Roman" w:cs="Times New Roman"/>
              </w:rPr>
              <w:t>10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0C69753F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50502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Withdrawal/suspension of activities of non-governmental partners that support care provision in the clinic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20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D0A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6A7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4D7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8C03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229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4FDC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</w:tr>
    </w:tbl>
    <w:p w14:paraId="44C3A836" w14:textId="77777777" w:rsidR="005A48E9" w:rsidRPr="00A84F43" w:rsidRDefault="005A48E9" w:rsidP="005A48E9">
      <w:pPr>
        <w:spacing w:after="0" w:line="240" w:lineRule="auto"/>
        <w:ind w:left="-540"/>
        <w:rPr>
          <w:rFonts w:ascii="Times New Roman" w:eastAsia="Calibri" w:hAnsi="Times New Roman" w:cs="Times New Roman"/>
        </w:rPr>
      </w:pPr>
      <w:r w:rsidRPr="00A84F43">
        <w:rPr>
          <w:rFonts w:ascii="Times New Roman" w:eastAsia="Calibri" w:hAnsi="Times New Roman" w:cs="Times New Roman"/>
        </w:rPr>
        <w:t xml:space="preserve">ART:  Antiretroviral therapy; IeDEA:  International epidemiology Databases to Evaluate AIDS; </w:t>
      </w:r>
      <w:proofErr w:type="spellStart"/>
      <w:r w:rsidRPr="00A84F43">
        <w:rPr>
          <w:rFonts w:ascii="Times New Roman" w:eastAsia="Calibri" w:hAnsi="Times New Roman" w:cs="Times New Roman"/>
        </w:rPr>
        <w:t>PrEP</w:t>
      </w:r>
      <w:proofErr w:type="spellEnd"/>
      <w:r w:rsidRPr="00A84F43">
        <w:rPr>
          <w:rFonts w:ascii="Times New Roman" w:eastAsia="Calibri" w:hAnsi="Times New Roman" w:cs="Times New Roman"/>
        </w:rPr>
        <w:t>: Pre-exposure prophylaxis</w:t>
      </w:r>
    </w:p>
    <w:p w14:paraId="2118ED8B" w14:textId="75BBC171" w:rsidR="005A48E9" w:rsidRPr="00A84F43" w:rsidRDefault="005A48E9" w:rsidP="005A48E9">
      <w:pPr>
        <w:spacing w:line="240" w:lineRule="auto"/>
        <w:ind w:left="-540"/>
        <w:rPr>
          <w:rFonts w:ascii="Times New Roman" w:eastAsia="Calibri" w:hAnsi="Times New Roman" w:cs="Times New Roman"/>
          <w:b/>
          <w:bCs/>
        </w:rPr>
      </w:pPr>
      <w:r w:rsidRPr="00A84F43">
        <w:rPr>
          <w:rFonts w:ascii="Times New Roman" w:eastAsia="Times New Roman" w:hAnsi="Times New Roman" w:cs="Times New Roman"/>
        </w:rPr>
        <w:t>** Sites where the service was not available prior to the COVID-19 pandemic excluded from denominator</w:t>
      </w:r>
    </w:p>
    <w:sectPr w:rsidR="005A48E9" w:rsidRPr="00A84F43" w:rsidSect="00527EA9">
      <w:pgSz w:w="15840" w:h="12240" w:orient="landscape"/>
      <w:pgMar w:top="540" w:right="1080" w:bottom="450" w:left="1440" w:header="720" w:footer="27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E9"/>
    <w:rsid w:val="002558AC"/>
    <w:rsid w:val="002B572D"/>
    <w:rsid w:val="002C588A"/>
    <w:rsid w:val="004202CA"/>
    <w:rsid w:val="004C3F42"/>
    <w:rsid w:val="005A48E9"/>
    <w:rsid w:val="005F2A36"/>
    <w:rsid w:val="00713529"/>
    <w:rsid w:val="00725F89"/>
    <w:rsid w:val="007B55EF"/>
    <w:rsid w:val="00B7164F"/>
    <w:rsid w:val="00E64F19"/>
    <w:rsid w:val="00FA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1838E"/>
  <w15:chartTrackingRefBased/>
  <w15:docId w15:val="{10C5461A-D550-47F7-A309-2A23BBE0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8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eh Rogers</dc:creator>
  <cp:keywords/>
  <dc:description/>
  <cp:lastModifiedBy>CNLS-SPA</cp:lastModifiedBy>
  <cp:revision>2</cp:revision>
  <dcterms:created xsi:type="dcterms:W3CDTF">2022-11-16T08:39:00Z</dcterms:created>
  <dcterms:modified xsi:type="dcterms:W3CDTF">2022-11-16T08:39:00Z</dcterms:modified>
</cp:coreProperties>
</file>